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113F" w:rsidRDefault="0017113F" w:rsidP="0017113F">
      <w:pPr>
        <w:jc w:val="both"/>
        <w:rPr>
          <w:b/>
        </w:rPr>
      </w:pPr>
      <w:r>
        <w:rPr>
          <w:b/>
        </w:rPr>
        <w:t>Appendix C: Summary by readmission group for 55 candidate variables.</w:t>
      </w:r>
    </w:p>
    <w:p w:rsidR="0017113F" w:rsidRDefault="0017113F" w:rsidP="0017113F">
      <w:pPr>
        <w:jc w:val="both"/>
        <w:rPr>
          <w:sz w:val="20"/>
          <w:szCs w:val="20"/>
        </w:rPr>
      </w:pPr>
    </w:p>
    <w:tbl>
      <w:tblPr>
        <w:tblW w:w="9360" w:type="dxa"/>
        <w:tblLayout w:type="fixed"/>
        <w:tblLook w:val="0000" w:firstRow="0" w:lastRow="0" w:firstColumn="0" w:lastColumn="0" w:noHBand="0" w:noVBand="0"/>
      </w:tblPr>
      <w:tblGrid>
        <w:gridCol w:w="5300"/>
        <w:gridCol w:w="1440"/>
        <w:gridCol w:w="1445"/>
        <w:gridCol w:w="1175"/>
      </w:tblGrid>
      <w:tr w:rsidR="0017113F" w:rsidTr="000459C2">
        <w:tc>
          <w:tcPr>
            <w:tcW w:w="53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admission (N=1,746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Readmission (N=7,514)</w:t>
            </w:r>
          </w:p>
        </w:tc>
        <w:tc>
          <w:tcPr>
            <w:tcW w:w="1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 (16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 (13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t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NRD_DaysToEvent</w:t>
            </w:r>
            <w:proofErr w:type="spellEnd"/>
            <w:r>
              <w:rPr>
                <w:b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475.6 (3,138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476.0 (2,776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>
              <w:rPr>
                <w:sz w:val="18"/>
                <w:szCs w:val="18"/>
                <w:vertAlign w:val="superscript"/>
              </w:rPr>
              <w:t>t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admit: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14 (100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46 (10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OSP_BEDSIZE: </w:t>
            </w:r>
            <w:r>
              <w:rPr>
                <w:sz w:val="18"/>
                <w:szCs w:val="18"/>
              </w:rPr>
              <w:t>sm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3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 (5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 (15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58 (18.1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10 (80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779 (76.9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_CONTRL: </w:t>
            </w:r>
            <w:r>
              <w:rPr>
                <w:sz w:val="18"/>
                <w:szCs w:val="18"/>
              </w:rPr>
              <w:t>publ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 (21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04 (20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unt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37 (70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81 (70.3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riet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(7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 (9.7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OSP_URCAT4: </w:t>
            </w:r>
            <w:r>
              <w:rPr>
                <w:sz w:val="18"/>
                <w:szCs w:val="18"/>
              </w:rPr>
              <w:t>large metropoli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08 (69.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28 (64.3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metropoli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 (28.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06 (32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icropolitan</w:t>
            </w:r>
            <w:proofErr w:type="spellEnd"/>
            <w:r>
              <w:rPr>
                <w:sz w:val="18"/>
                <w:szCs w:val="18"/>
              </w:rPr>
              <w:t xml:space="preserve"> are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2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 (3.5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metropolitan or </w:t>
            </w:r>
            <w:proofErr w:type="spellStart"/>
            <w:r>
              <w:rPr>
                <w:sz w:val="18"/>
                <w:szCs w:val="18"/>
              </w:rPr>
              <w:t>micropolit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0.3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OSP_UR_TEACH: </w:t>
            </w:r>
            <w:r>
              <w:rPr>
                <w:sz w:val="18"/>
                <w:szCs w:val="18"/>
              </w:rPr>
              <w:t>metropolitan non-teach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 (19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46 (23.2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ropolitan teach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62 (7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488 (73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metropoli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2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 (3.7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GE: </w:t>
            </w:r>
            <w:r>
              <w:rPr>
                <w:sz w:val="18"/>
                <w:szCs w:val="18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 (20.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4 (20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t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WEEKEND: </w:t>
            </w:r>
            <w:r>
              <w:rPr>
                <w:sz w:val="18"/>
                <w:szCs w:val="18"/>
              </w:rPr>
              <w:t>admission on Monday-Frid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53 (77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915 (78.7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ission on Saturday-Sund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 (22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99 (21.3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ISPUNIFORM: </w:t>
            </w:r>
            <w:r>
              <w:rPr>
                <w:sz w:val="18"/>
                <w:szCs w:val="18"/>
              </w:rPr>
              <w:t>rout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09 (63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329 (84.2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 to short term hospi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.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0.5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transf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 (14.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 (5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 health 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 (20.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 (9.1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inst medical advi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1.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0.8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QTR: </w:t>
            </w:r>
            <w:r>
              <w:rPr>
                <w:sz w:val="18"/>
                <w:szCs w:val="18"/>
              </w:rPr>
              <w:t>Jan-M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 (32.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47 (31.2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-Ju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 (33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40 (35.1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-Se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 (3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27 (33.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EMALE: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0 (56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77 (55.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 (43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37 (44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CUP_ED: </w:t>
            </w:r>
            <w:r>
              <w:rPr>
                <w:sz w:val="18"/>
                <w:szCs w:val="18"/>
              </w:rPr>
              <w:t>does not meet any HCUP ED crite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 (37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25 (33.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 revenue code was on SID recor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 (42.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01 (42.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 charge reported on SID recor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 (1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04 (13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indication of ED servic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 (9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 (10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CHRONIC: </w:t>
            </w:r>
            <w:r>
              <w:rPr>
                <w:sz w:val="18"/>
                <w:szCs w:val="18"/>
              </w:rPr>
              <w:t>Median (IQ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(3.0, 8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(1.0, 5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w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DX: </w:t>
            </w:r>
            <w:r>
              <w:rPr>
                <w:sz w:val="18"/>
                <w:szCs w:val="18"/>
              </w:rPr>
              <w:t>Median (IQ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 (9.0, 18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4.0, 12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w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ECODE: </w:t>
            </w:r>
            <w:r>
              <w:rPr>
                <w:sz w:val="18"/>
                <w:szCs w:val="18"/>
              </w:rPr>
              <w:t>Median (IQ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 (0.0, 1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 (0.0, 0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w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PR: </w:t>
            </w:r>
            <w:r>
              <w:rPr>
                <w:sz w:val="18"/>
                <w:szCs w:val="18"/>
              </w:rPr>
              <w:t>Median (IQ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(2.0, 6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 (2.0, 4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w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RPROC: </w:t>
            </w:r>
            <w:r>
              <w:rPr>
                <w:sz w:val="18"/>
                <w:szCs w:val="18"/>
              </w:rPr>
              <w:t>no major operating room proced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 (43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10 (29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operating room proced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4 (56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304 (70.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AY1: </w:t>
            </w:r>
            <w:r>
              <w:rPr>
                <w:sz w:val="18"/>
                <w:szCs w:val="18"/>
              </w:rPr>
              <w:t>Medi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 (36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54 (19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 (31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33 (28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insur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 (17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54 (2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p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 (7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12 (17.5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har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.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(1.9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4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 (6.9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L_NCHS: </w:t>
            </w:r>
            <w:sdt>
              <w:sdtPr>
                <w:tag w:val="goog_rdk_6"/>
                <w:id w:val="576708478"/>
              </w:sdtPr>
              <w:sdtContent>
                <w:r>
                  <w:rPr>
                    <w:rFonts w:ascii="Gungsuh" w:eastAsia="Gungsuh" w:hAnsi="Gungsuh" w:cs="Gungsuh"/>
                    <w:sz w:val="18"/>
                    <w:szCs w:val="18"/>
                  </w:rPr>
                  <w:t>Central counties ≥1 million population</w:t>
                </w:r>
              </w:sdtContent>
            </w:sdt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8 (4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30 (36.3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sdt>
              <w:sdtPr>
                <w:tag w:val="goog_rdk_7"/>
                <w:id w:val="-1062484235"/>
              </w:sdtPr>
              <w:sdtContent>
                <w:r>
                  <w:rPr>
                    <w:rFonts w:ascii="Gungsuh" w:eastAsia="Gungsuh" w:hAnsi="Gungsuh" w:cs="Gungsuh"/>
                    <w:sz w:val="18"/>
                    <w:szCs w:val="18"/>
                  </w:rPr>
                  <w:t>Fringe counties ≥1 million population</w:t>
                </w:r>
              </w:sdtContent>
            </w:sdt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 (22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99 (22.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ies of 250,000-999,999 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 (16.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63 (18.1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ies of 50,000-249,999 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 (8.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 (9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icropolitan</w:t>
            </w:r>
            <w:proofErr w:type="spellEnd"/>
            <w:r>
              <w:rPr>
                <w:sz w:val="18"/>
                <w:szCs w:val="18"/>
              </w:rPr>
              <w:t xml:space="preserve"> count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(7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 (7.9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metropolitan or </w:t>
            </w:r>
            <w:proofErr w:type="spellStart"/>
            <w:r>
              <w:rPr>
                <w:sz w:val="18"/>
                <w:szCs w:val="18"/>
              </w:rPr>
              <w:t>micropolitan</w:t>
            </w:r>
            <w:proofErr w:type="spellEnd"/>
            <w:r>
              <w:rPr>
                <w:sz w:val="18"/>
                <w:szCs w:val="18"/>
              </w:rPr>
              <w:t xml:space="preserve"> count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5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 (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HABTRANSFER: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19 (98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55 (99.2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1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0.8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SIDENT: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4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 (5.1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61 (95.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31 (94.9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SAMEDAYEVENT: </w:t>
            </w:r>
            <w:r>
              <w:rPr>
                <w:sz w:val="18"/>
                <w:szCs w:val="18"/>
              </w:rPr>
              <w:t>not a combined transf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03 (91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40 (96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bined </w:t>
            </w:r>
            <w:proofErr w:type="spellStart"/>
            <w:r>
              <w:rPr>
                <w:sz w:val="18"/>
                <w:szCs w:val="18"/>
              </w:rPr>
              <w:t>transfer:two</w:t>
            </w:r>
            <w:proofErr w:type="spellEnd"/>
            <w:r>
              <w:rPr>
                <w:sz w:val="18"/>
                <w:szCs w:val="18"/>
              </w:rPr>
              <w:t xml:space="preserve"> discharges from different hospit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 (1.5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bined same-day </w:t>
            </w:r>
            <w:proofErr w:type="spellStart"/>
            <w:r>
              <w:rPr>
                <w:sz w:val="18"/>
                <w:szCs w:val="18"/>
              </w:rPr>
              <w:t>stay:two</w:t>
            </w:r>
            <w:proofErr w:type="spellEnd"/>
            <w:r>
              <w:rPr>
                <w:sz w:val="18"/>
                <w:szCs w:val="18"/>
              </w:rPr>
              <w:t xml:space="preserve"> discharges at different hospit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0.8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bined same-day </w:t>
            </w:r>
            <w:proofErr w:type="spellStart"/>
            <w:r>
              <w:rPr>
                <w:sz w:val="18"/>
                <w:szCs w:val="18"/>
              </w:rPr>
              <w:t>stay:two</w:t>
            </w:r>
            <w:proofErr w:type="spellEnd"/>
            <w:r>
              <w:rPr>
                <w:sz w:val="18"/>
                <w:szCs w:val="18"/>
              </w:rPr>
              <w:t xml:space="preserve"> discharges at the same hospi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1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0.9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bined same-day </w:t>
            </w:r>
            <w:proofErr w:type="spellStart"/>
            <w:r>
              <w:rPr>
                <w:sz w:val="18"/>
                <w:szCs w:val="18"/>
              </w:rPr>
              <w:t>stay:three</w:t>
            </w:r>
            <w:proofErr w:type="spellEnd"/>
            <w:r>
              <w:rPr>
                <w:sz w:val="18"/>
                <w:szCs w:val="18"/>
              </w:rPr>
              <w:t xml:space="preserve"> or more discharges at same or different hospit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0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0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OTCHG: </w:t>
            </w:r>
            <w:r>
              <w:rPr>
                <w:sz w:val="18"/>
                <w:szCs w:val="18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,005.3 (216,769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,857.2 (115,996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t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ZIPINC_QRTL: </w:t>
            </w:r>
            <w:r>
              <w:rPr>
                <w:sz w:val="18"/>
                <w:szCs w:val="18"/>
              </w:rPr>
              <w:t>$1 - $37,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 (33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43 (33.8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38,000 - $47,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 (2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55 (2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48,000 - $63,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 (23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69 (22.2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64,000 or m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 (18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47 (17.9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PRDRG_Risk_Mortality</w:t>
            </w:r>
            <w:proofErr w:type="spellEnd"/>
            <w:r>
              <w:rPr>
                <w:b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Minor likelihood of dy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 (40.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424 (72.2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likelihood of dy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 (30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87 (15.8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likelihood of dy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 (21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4 (8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eme likelihood of dy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 (7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 (3.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PRDRG_Severity</w:t>
            </w:r>
            <w:proofErr w:type="spellEnd"/>
            <w:r>
              <w:rPr>
                <w:b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Minor loss of 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 (15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56 (44.7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loss of 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6 (32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60 (34.1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loss of 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 (36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64 (15.5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eme loss of 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 (15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 (5.8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AIDS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29 (9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89 (99.7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0.3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ALCOHOL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76 (90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041 (93.7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9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 (6.3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ANEMDEF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50 (77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12 (89.3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 (22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 (10.7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ARTH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95 (97.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374 (98.1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2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(1.9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BLDLOSS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17 (98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71 (99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1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0.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CHF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82 (90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55 (96.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 (9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 (3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CHRNLUNG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58 (77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40 (87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 (22.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4 (13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COAG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46 (88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02 (95.8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1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 (4.2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DEPRESS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36 (8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47 (92.5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 (1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7 (7.5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DM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06 (80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85 (87.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 (19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9 (12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DMCX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30 (93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348 (97.8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 (6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2.2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DRUG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54 (8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81 (92.9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 (1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 (7.1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HTN_C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4 (54.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63 (70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 (45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51 (30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HYPOTHY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32 (93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088 (94.3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 (6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 (5.7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LIVER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30 (93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320 (97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 (6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 (2.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LYMPH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16 (98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70 (99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1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0.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LYTES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19 (69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202 (82.5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 (30.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12 (17.5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METS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83 (96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09 (98.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3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(1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NEURO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94 (91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090 (94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 (8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 (5.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OBESE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28 (87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96 (90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 (12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 (9.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PARA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86 (96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354 (97.9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3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 (2.1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CM_PERIVASC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25 (93.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352 (97.8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 (6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 (2.2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PSYCH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08 (92.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52 (95.2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 (7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 (4.8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PULMCIRC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80 (96.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20 (98.7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3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1.3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RENLFAIL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96 (85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87 (95.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 (14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 (4.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TUMOR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89 (96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30 (98.9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3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(1.1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ULCER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45 (99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14 (100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VALVE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36 (93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83 (96.9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(6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 (3.1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M_WGHTLOSS: </w:t>
            </w:r>
            <w:r>
              <w:rPr>
                <w:sz w:val="18"/>
                <w:szCs w:val="18"/>
              </w:rPr>
              <w:t>comorbidity not pres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69 (89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11 (9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113F" w:rsidTr="000459C2">
        <w:tc>
          <w:tcPr>
            <w:tcW w:w="53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bidity pres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 (10.1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 (4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:rsidR="0017113F" w:rsidRDefault="0017113F" w:rsidP="000459C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:rsidR="0017113F" w:rsidRDefault="0017113F" w:rsidP="0017113F">
      <w:pPr>
        <w:jc w:val="both"/>
        <w:rPr>
          <w:sz w:val="20"/>
          <w:szCs w:val="20"/>
        </w:rPr>
      </w:pPr>
    </w:p>
    <w:p w:rsidR="0017113F" w:rsidRDefault="0017113F" w:rsidP="0017113F">
      <w:pPr>
        <w:jc w:val="both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t</w:t>
      </w:r>
      <w:proofErr w:type="gramEnd"/>
      <w:r>
        <w:rPr>
          <w:sz w:val="20"/>
          <w:szCs w:val="20"/>
        </w:rPr>
        <w:t xml:space="preserve"> T-test, 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Chi-squared test, </w:t>
      </w:r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 xml:space="preserve"> Fisher's exact test, </w:t>
      </w:r>
      <w:r>
        <w:rPr>
          <w:sz w:val="20"/>
          <w:szCs w:val="20"/>
          <w:vertAlign w:val="superscript"/>
        </w:rPr>
        <w:t>w</w:t>
      </w:r>
      <w:r>
        <w:rPr>
          <w:sz w:val="20"/>
          <w:szCs w:val="20"/>
        </w:rPr>
        <w:t xml:space="preserve"> Wilcoxon rank sum test.</w:t>
      </w:r>
    </w:p>
    <w:p w:rsidR="00075516" w:rsidRDefault="00075516">
      <w:bookmarkStart w:id="0" w:name="_GoBack"/>
      <w:bookmarkEnd w:id="0"/>
    </w:p>
    <w:sectPr w:rsidR="00075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13F"/>
    <w:rsid w:val="00075516"/>
    <w:rsid w:val="0017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BBFC01-36E0-497F-BBC7-D6C6C273B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13F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1</Words>
  <Characters>6449</Characters>
  <Application>Microsoft Office Word</Application>
  <DocSecurity>0</DocSecurity>
  <Lines>53</Lines>
  <Paragraphs>15</Paragraphs>
  <ScaleCrop>false</ScaleCrop>
  <Company/>
  <LinksUpToDate>false</LinksUpToDate>
  <CharactersWithSpaces>7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He</dc:creator>
  <cp:keywords/>
  <dc:description/>
  <cp:lastModifiedBy>Yao He</cp:lastModifiedBy>
  <cp:revision>1</cp:revision>
  <dcterms:created xsi:type="dcterms:W3CDTF">2020-08-02T03:13:00Z</dcterms:created>
  <dcterms:modified xsi:type="dcterms:W3CDTF">2020-08-02T03:13:00Z</dcterms:modified>
</cp:coreProperties>
</file>